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9ACB8" w14:textId="77777777" w:rsidR="00DE4439" w:rsidRPr="00827400" w:rsidRDefault="00DE4439" w:rsidP="00DE443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A33FE1C" w14:textId="77777777" w:rsidR="00DE4439" w:rsidRPr="00827400" w:rsidRDefault="00DE4439" w:rsidP="00DE4439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2740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A1.  Number of households selected per community and distri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2066"/>
        <w:gridCol w:w="1168"/>
        <w:gridCol w:w="1168"/>
        <w:gridCol w:w="1036"/>
        <w:gridCol w:w="898"/>
        <w:gridCol w:w="843"/>
        <w:gridCol w:w="721"/>
      </w:tblGrid>
      <w:tr w:rsidR="00DE4439" w:rsidRPr="00827400" w14:paraId="3E9CC44C" w14:textId="77777777" w:rsidTr="00655184">
        <w:tc>
          <w:tcPr>
            <w:tcW w:w="481" w:type="dxa"/>
          </w:tcPr>
          <w:p w14:paraId="37A879B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066" w:type="dxa"/>
          </w:tcPr>
          <w:p w14:paraId="55528A4B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  <w:p w14:paraId="5A90422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Surveyed</w:t>
            </w:r>
          </w:p>
        </w:tc>
        <w:tc>
          <w:tcPr>
            <w:tcW w:w="1168" w:type="dxa"/>
          </w:tcPr>
          <w:p w14:paraId="6B46A30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assena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-NE District</w:t>
            </w:r>
          </w:p>
        </w:tc>
        <w:tc>
          <w:tcPr>
            <w:tcW w:w="1168" w:type="dxa"/>
          </w:tcPr>
          <w:p w14:paraId="0FE8A9E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assena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-NW District</w:t>
            </w:r>
          </w:p>
        </w:tc>
        <w:tc>
          <w:tcPr>
            <w:tcW w:w="1036" w:type="dxa"/>
          </w:tcPr>
          <w:p w14:paraId="6BCB71B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Bolgatanga Municipal</w:t>
            </w:r>
          </w:p>
        </w:tc>
        <w:tc>
          <w:tcPr>
            <w:tcW w:w="898" w:type="dxa"/>
          </w:tcPr>
          <w:p w14:paraId="76D64F0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Talensi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District</w:t>
            </w:r>
          </w:p>
        </w:tc>
        <w:tc>
          <w:tcPr>
            <w:tcW w:w="843" w:type="dxa"/>
          </w:tcPr>
          <w:p w14:paraId="16A369F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Nabdam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District</w:t>
            </w:r>
          </w:p>
        </w:tc>
        <w:tc>
          <w:tcPr>
            <w:tcW w:w="721" w:type="dxa"/>
          </w:tcPr>
          <w:p w14:paraId="1625AE4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DE4439" w:rsidRPr="00827400" w14:paraId="6FAAD0CB" w14:textId="77777777" w:rsidTr="00655184">
        <w:tc>
          <w:tcPr>
            <w:tcW w:w="481" w:type="dxa"/>
          </w:tcPr>
          <w:p w14:paraId="1F2368E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66" w:type="dxa"/>
          </w:tcPr>
          <w:p w14:paraId="2C7C693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Doba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Gayingo</w:t>
            </w:r>
            <w:proofErr w:type="spellEnd"/>
          </w:p>
        </w:tc>
        <w:tc>
          <w:tcPr>
            <w:tcW w:w="1168" w:type="dxa"/>
          </w:tcPr>
          <w:p w14:paraId="3BDC5FA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8" w:type="dxa"/>
          </w:tcPr>
          <w:p w14:paraId="104D93B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0B294A8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A1CA52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47F7FAD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0F5FF79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6D899CB0" w14:textId="77777777" w:rsidTr="00655184">
        <w:tc>
          <w:tcPr>
            <w:tcW w:w="481" w:type="dxa"/>
          </w:tcPr>
          <w:p w14:paraId="0718F3A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66" w:type="dxa"/>
          </w:tcPr>
          <w:p w14:paraId="6347594D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ologu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Awuyabisi</w:t>
            </w:r>
            <w:proofErr w:type="spellEnd"/>
          </w:p>
        </w:tc>
        <w:tc>
          <w:tcPr>
            <w:tcW w:w="1168" w:type="dxa"/>
          </w:tcPr>
          <w:p w14:paraId="4339DBC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8" w:type="dxa"/>
          </w:tcPr>
          <w:p w14:paraId="1DB238D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593B6320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5656A65B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5538C1D5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7D70DAD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1952D634" w14:textId="77777777" w:rsidTr="00655184">
        <w:tc>
          <w:tcPr>
            <w:tcW w:w="481" w:type="dxa"/>
          </w:tcPr>
          <w:p w14:paraId="534CF98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66" w:type="dxa"/>
          </w:tcPr>
          <w:p w14:paraId="4B0EB2E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Gia-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Nangawao</w:t>
            </w:r>
            <w:proofErr w:type="spellEnd"/>
          </w:p>
        </w:tc>
        <w:tc>
          <w:tcPr>
            <w:tcW w:w="1168" w:type="dxa"/>
          </w:tcPr>
          <w:p w14:paraId="0DF1F42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8" w:type="dxa"/>
          </w:tcPr>
          <w:p w14:paraId="162F4FE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301960C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58A2A8E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7336945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0FE6839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E4439" w:rsidRPr="00827400" w14:paraId="57412E5A" w14:textId="77777777" w:rsidTr="00655184">
        <w:tc>
          <w:tcPr>
            <w:tcW w:w="481" w:type="dxa"/>
          </w:tcPr>
          <w:p w14:paraId="19F0520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66" w:type="dxa"/>
          </w:tcPr>
          <w:p w14:paraId="33876E7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Manyoro-Wura</w:t>
            </w:r>
            <w:proofErr w:type="spellEnd"/>
          </w:p>
        </w:tc>
        <w:tc>
          <w:tcPr>
            <w:tcW w:w="1168" w:type="dxa"/>
          </w:tcPr>
          <w:p w14:paraId="6DA4E31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8" w:type="dxa"/>
          </w:tcPr>
          <w:p w14:paraId="69A8640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7C128B2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E7147D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0ADEA3F5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1A44AA2D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595D9C26" w14:textId="77777777" w:rsidTr="00655184">
        <w:tc>
          <w:tcPr>
            <w:tcW w:w="481" w:type="dxa"/>
          </w:tcPr>
          <w:p w14:paraId="7A9C20C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66" w:type="dxa"/>
          </w:tcPr>
          <w:p w14:paraId="52A1D28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orania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-Shrine</w:t>
            </w:r>
          </w:p>
        </w:tc>
        <w:tc>
          <w:tcPr>
            <w:tcW w:w="1168" w:type="dxa"/>
          </w:tcPr>
          <w:p w14:paraId="251637E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8" w:type="dxa"/>
          </w:tcPr>
          <w:p w14:paraId="606C1905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2E08CF2D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2300BC9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6E4F3B5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70A3DCE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1084E506" w14:textId="77777777" w:rsidTr="00655184">
        <w:tc>
          <w:tcPr>
            <w:tcW w:w="481" w:type="dxa"/>
          </w:tcPr>
          <w:p w14:paraId="773C33B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66" w:type="dxa"/>
          </w:tcPr>
          <w:p w14:paraId="5B9A0D5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Punyoro</w:t>
            </w:r>
            <w:proofErr w:type="spellEnd"/>
          </w:p>
        </w:tc>
        <w:tc>
          <w:tcPr>
            <w:tcW w:w="1168" w:type="dxa"/>
          </w:tcPr>
          <w:p w14:paraId="3FFE8C4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8" w:type="dxa"/>
          </w:tcPr>
          <w:p w14:paraId="2357AF0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75E233F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01F1AE0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2FAE2E1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482A0EC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E4439" w:rsidRPr="00827400" w14:paraId="52F64057" w14:textId="77777777" w:rsidTr="00655184">
        <w:tc>
          <w:tcPr>
            <w:tcW w:w="481" w:type="dxa"/>
          </w:tcPr>
          <w:p w14:paraId="5552C1A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66" w:type="dxa"/>
          </w:tcPr>
          <w:p w14:paraId="62DC703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Sirigu-Basengo</w:t>
            </w:r>
            <w:proofErr w:type="spellEnd"/>
          </w:p>
        </w:tc>
        <w:tc>
          <w:tcPr>
            <w:tcW w:w="1168" w:type="dxa"/>
          </w:tcPr>
          <w:p w14:paraId="3DCA0FE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0BD0D88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36" w:type="dxa"/>
          </w:tcPr>
          <w:p w14:paraId="6610659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1E1595C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3D1F401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72EB966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DE4439" w:rsidRPr="00827400" w14:paraId="0E03B8E0" w14:textId="77777777" w:rsidTr="00655184">
        <w:tc>
          <w:tcPr>
            <w:tcW w:w="481" w:type="dxa"/>
          </w:tcPr>
          <w:p w14:paraId="4C0F2FBB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66" w:type="dxa"/>
          </w:tcPr>
          <w:p w14:paraId="7DA708D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Mirigu-Gonum</w:t>
            </w:r>
            <w:proofErr w:type="spellEnd"/>
          </w:p>
        </w:tc>
        <w:tc>
          <w:tcPr>
            <w:tcW w:w="1168" w:type="dxa"/>
          </w:tcPr>
          <w:p w14:paraId="0C0C617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52035E2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36" w:type="dxa"/>
          </w:tcPr>
          <w:p w14:paraId="663FF52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3EACC41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04EB87EB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5AC9E28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E4439" w:rsidRPr="00827400" w14:paraId="673AB875" w14:textId="77777777" w:rsidTr="00655184">
        <w:tc>
          <w:tcPr>
            <w:tcW w:w="481" w:type="dxa"/>
          </w:tcPr>
          <w:p w14:paraId="3FD8117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66" w:type="dxa"/>
          </w:tcPr>
          <w:p w14:paraId="5F22BC8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andiga-Kurugu</w:t>
            </w:r>
            <w:proofErr w:type="spellEnd"/>
          </w:p>
        </w:tc>
        <w:tc>
          <w:tcPr>
            <w:tcW w:w="1168" w:type="dxa"/>
          </w:tcPr>
          <w:p w14:paraId="52A746A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764E7D0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36" w:type="dxa"/>
          </w:tcPr>
          <w:p w14:paraId="3C1FB29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2713091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2051C1E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7B898EDD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E4439" w:rsidRPr="00827400" w14:paraId="4325BD00" w14:textId="77777777" w:rsidTr="00655184">
        <w:tc>
          <w:tcPr>
            <w:tcW w:w="481" w:type="dxa"/>
          </w:tcPr>
          <w:p w14:paraId="52C34A3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66" w:type="dxa"/>
          </w:tcPr>
          <w:p w14:paraId="2903783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atiu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Asasong</w:t>
            </w:r>
            <w:proofErr w:type="spellEnd"/>
          </w:p>
        </w:tc>
        <w:tc>
          <w:tcPr>
            <w:tcW w:w="1168" w:type="dxa"/>
          </w:tcPr>
          <w:p w14:paraId="052804CB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6B4C8A4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36" w:type="dxa"/>
          </w:tcPr>
          <w:p w14:paraId="7262B2C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F7100B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3D353B8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3E399C1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E4439" w:rsidRPr="00827400" w14:paraId="5D2FBB54" w14:textId="77777777" w:rsidTr="00655184">
        <w:tc>
          <w:tcPr>
            <w:tcW w:w="481" w:type="dxa"/>
          </w:tcPr>
          <w:p w14:paraId="19D08E0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66" w:type="dxa"/>
          </w:tcPr>
          <w:p w14:paraId="70E4908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Zaare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Avombisi</w:t>
            </w:r>
            <w:proofErr w:type="spellEnd"/>
          </w:p>
        </w:tc>
        <w:tc>
          <w:tcPr>
            <w:tcW w:w="1168" w:type="dxa"/>
          </w:tcPr>
          <w:p w14:paraId="0B88A465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1417702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236BAF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98" w:type="dxa"/>
          </w:tcPr>
          <w:p w14:paraId="68AEBEE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12DDF6A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684C965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E4439" w:rsidRPr="00827400" w14:paraId="0581CF5C" w14:textId="77777777" w:rsidTr="00655184">
        <w:tc>
          <w:tcPr>
            <w:tcW w:w="481" w:type="dxa"/>
          </w:tcPr>
          <w:p w14:paraId="0B3262C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66" w:type="dxa"/>
          </w:tcPr>
          <w:p w14:paraId="270531C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Sherigu-Kumblingu</w:t>
            </w:r>
            <w:proofErr w:type="spellEnd"/>
          </w:p>
        </w:tc>
        <w:tc>
          <w:tcPr>
            <w:tcW w:w="1168" w:type="dxa"/>
          </w:tcPr>
          <w:p w14:paraId="0D53A14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5C5F99B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5A9877F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98" w:type="dxa"/>
          </w:tcPr>
          <w:p w14:paraId="263F15F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5D39CF3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0DD0275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DE4439" w:rsidRPr="00827400" w14:paraId="1417E73B" w14:textId="77777777" w:rsidTr="00655184">
        <w:tc>
          <w:tcPr>
            <w:tcW w:w="481" w:type="dxa"/>
          </w:tcPr>
          <w:p w14:paraId="5FFCA9F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66" w:type="dxa"/>
          </w:tcPr>
          <w:p w14:paraId="7B11C67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Gambibgo-Azoabisi</w:t>
            </w:r>
            <w:proofErr w:type="spellEnd"/>
          </w:p>
        </w:tc>
        <w:tc>
          <w:tcPr>
            <w:tcW w:w="1168" w:type="dxa"/>
          </w:tcPr>
          <w:p w14:paraId="73F6C91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5D8D9B3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1C88BD2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98" w:type="dxa"/>
          </w:tcPr>
          <w:p w14:paraId="44CCC2F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7E60D3C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63AA374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E4439" w:rsidRPr="00827400" w14:paraId="620619A3" w14:textId="77777777" w:rsidTr="00655184">
        <w:tc>
          <w:tcPr>
            <w:tcW w:w="481" w:type="dxa"/>
          </w:tcPr>
          <w:p w14:paraId="740E71A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66" w:type="dxa"/>
          </w:tcPr>
          <w:p w14:paraId="692A64B0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Zuarungu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Dachio</w:t>
            </w:r>
            <w:proofErr w:type="spellEnd"/>
          </w:p>
        </w:tc>
        <w:tc>
          <w:tcPr>
            <w:tcW w:w="1168" w:type="dxa"/>
          </w:tcPr>
          <w:p w14:paraId="1A659220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45A3957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2FA9C6C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98" w:type="dxa"/>
          </w:tcPr>
          <w:p w14:paraId="1F3BA440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4E18EA90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2CEB82CF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E4439" w:rsidRPr="00827400" w14:paraId="5DC2E25C" w14:textId="77777777" w:rsidTr="00655184">
        <w:tc>
          <w:tcPr>
            <w:tcW w:w="481" w:type="dxa"/>
          </w:tcPr>
          <w:p w14:paraId="1F12654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66" w:type="dxa"/>
          </w:tcPr>
          <w:p w14:paraId="1FC3E6D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Baare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Talaha</w:t>
            </w:r>
            <w:proofErr w:type="spellEnd"/>
          </w:p>
        </w:tc>
        <w:tc>
          <w:tcPr>
            <w:tcW w:w="1168" w:type="dxa"/>
          </w:tcPr>
          <w:p w14:paraId="397C0A6B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66A880D0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962928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059B9B7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3" w:type="dxa"/>
          </w:tcPr>
          <w:p w14:paraId="3DA7B89D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6662221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6EEF8CD8" w14:textId="77777777" w:rsidTr="00655184">
        <w:tc>
          <w:tcPr>
            <w:tcW w:w="481" w:type="dxa"/>
          </w:tcPr>
          <w:p w14:paraId="1872D5FD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66" w:type="dxa"/>
          </w:tcPr>
          <w:p w14:paraId="08881A5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Baare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Tengre</w:t>
            </w:r>
            <w:proofErr w:type="spellEnd"/>
          </w:p>
        </w:tc>
        <w:tc>
          <w:tcPr>
            <w:tcW w:w="1168" w:type="dxa"/>
          </w:tcPr>
          <w:p w14:paraId="68671D65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56DFA8D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5D5C672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3CEE9F2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3" w:type="dxa"/>
          </w:tcPr>
          <w:p w14:paraId="295CA6C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6276498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13ACBDAB" w14:textId="77777777" w:rsidTr="00655184">
        <w:tc>
          <w:tcPr>
            <w:tcW w:w="481" w:type="dxa"/>
          </w:tcPr>
          <w:p w14:paraId="76FB1B4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66" w:type="dxa"/>
          </w:tcPr>
          <w:p w14:paraId="1A52405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origa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Zandoy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Station</w:t>
            </w:r>
          </w:p>
        </w:tc>
        <w:tc>
          <w:tcPr>
            <w:tcW w:w="1168" w:type="dxa"/>
          </w:tcPr>
          <w:p w14:paraId="607B49C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74CB5BD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3890536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13DC64B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3" w:type="dxa"/>
          </w:tcPr>
          <w:p w14:paraId="0910B99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61ABB78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3E9DCC81" w14:textId="77777777" w:rsidTr="00655184">
        <w:tc>
          <w:tcPr>
            <w:tcW w:w="481" w:type="dxa"/>
          </w:tcPr>
          <w:p w14:paraId="64F4F3C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66" w:type="dxa"/>
          </w:tcPr>
          <w:p w14:paraId="24381A8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Datuku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Zanwore</w:t>
            </w:r>
            <w:proofErr w:type="spellEnd"/>
          </w:p>
        </w:tc>
        <w:tc>
          <w:tcPr>
            <w:tcW w:w="1168" w:type="dxa"/>
          </w:tcPr>
          <w:p w14:paraId="175E06E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0D3BBAA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4774D11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678553B0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3" w:type="dxa"/>
          </w:tcPr>
          <w:p w14:paraId="00E870F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7042680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09C2E44F" w14:textId="77777777" w:rsidTr="00655184">
        <w:tc>
          <w:tcPr>
            <w:tcW w:w="481" w:type="dxa"/>
          </w:tcPr>
          <w:p w14:paraId="46BB4EE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66" w:type="dxa"/>
          </w:tcPr>
          <w:p w14:paraId="1ACEA5D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Nangodi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Kalini</w:t>
            </w:r>
            <w:proofErr w:type="spellEnd"/>
          </w:p>
        </w:tc>
        <w:tc>
          <w:tcPr>
            <w:tcW w:w="1168" w:type="dxa"/>
          </w:tcPr>
          <w:p w14:paraId="04BC4215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453FDC7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3DF9D45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3452F06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6CDD9C7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1" w:type="dxa"/>
          </w:tcPr>
          <w:p w14:paraId="0CC8ADD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6E95EB01" w14:textId="77777777" w:rsidTr="00655184">
        <w:tc>
          <w:tcPr>
            <w:tcW w:w="481" w:type="dxa"/>
          </w:tcPr>
          <w:p w14:paraId="14BD693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66" w:type="dxa"/>
          </w:tcPr>
          <w:p w14:paraId="4179430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Nangodi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Nyoboka</w:t>
            </w:r>
            <w:proofErr w:type="spellEnd"/>
          </w:p>
        </w:tc>
        <w:tc>
          <w:tcPr>
            <w:tcW w:w="1168" w:type="dxa"/>
          </w:tcPr>
          <w:p w14:paraId="640C852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4F5C484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224DF7A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24239BE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0521215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1" w:type="dxa"/>
          </w:tcPr>
          <w:p w14:paraId="630915CB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02868023" w14:textId="77777777" w:rsidTr="00655184">
        <w:tc>
          <w:tcPr>
            <w:tcW w:w="481" w:type="dxa"/>
          </w:tcPr>
          <w:p w14:paraId="0865728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66" w:type="dxa"/>
          </w:tcPr>
          <w:p w14:paraId="36E7BE4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Zanlerigu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Gaah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Tindo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14:paraId="737B485C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5B93F5D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564A51A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7C2A6D3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02ADE8FA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1" w:type="dxa"/>
          </w:tcPr>
          <w:p w14:paraId="64CF5F4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3CAF03CD" w14:textId="77777777" w:rsidTr="00655184">
        <w:tc>
          <w:tcPr>
            <w:tcW w:w="481" w:type="dxa"/>
          </w:tcPr>
          <w:p w14:paraId="7CEE6D5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66" w:type="dxa"/>
          </w:tcPr>
          <w:p w14:paraId="61E4BBE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Namolgo</w:t>
            </w:r>
            <w:proofErr w:type="spellEnd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Tewoog</w:t>
            </w:r>
            <w:proofErr w:type="spellEnd"/>
          </w:p>
        </w:tc>
        <w:tc>
          <w:tcPr>
            <w:tcW w:w="1168" w:type="dxa"/>
          </w:tcPr>
          <w:p w14:paraId="1F089675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</w:tcPr>
          <w:p w14:paraId="2780D9AD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152B8D27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</w:tcPr>
          <w:p w14:paraId="42D2D9B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2DF67B4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1" w:type="dxa"/>
          </w:tcPr>
          <w:p w14:paraId="63E3FEB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E4439" w:rsidRPr="00827400" w14:paraId="5BD8FE42" w14:textId="77777777" w:rsidTr="00655184">
        <w:tc>
          <w:tcPr>
            <w:tcW w:w="481" w:type="dxa"/>
          </w:tcPr>
          <w:p w14:paraId="2131A318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6" w:type="dxa"/>
          </w:tcPr>
          <w:p w14:paraId="084A9E79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168" w:type="dxa"/>
          </w:tcPr>
          <w:p w14:paraId="31AE37C3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68" w:type="dxa"/>
          </w:tcPr>
          <w:p w14:paraId="039E0956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36" w:type="dxa"/>
          </w:tcPr>
          <w:p w14:paraId="60D8E562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98" w:type="dxa"/>
          </w:tcPr>
          <w:p w14:paraId="7BE4C2D4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3" w:type="dxa"/>
          </w:tcPr>
          <w:p w14:paraId="1213443E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1" w:type="dxa"/>
          </w:tcPr>
          <w:p w14:paraId="082DB081" w14:textId="77777777" w:rsidR="00DE4439" w:rsidRPr="00827400" w:rsidRDefault="00DE4439" w:rsidP="00655184">
            <w:pPr>
              <w:tabs>
                <w:tab w:val="left" w:pos="64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27400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</w:tr>
    </w:tbl>
    <w:p w14:paraId="2E9F0910" w14:textId="77777777" w:rsidR="00DE4439" w:rsidRPr="00827400" w:rsidRDefault="00DE4439" w:rsidP="00DE443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27400">
        <w:rPr>
          <w:rFonts w:ascii="Times New Roman" w:hAnsi="Times New Roman" w:cs="Times New Roman"/>
          <w:sz w:val="20"/>
          <w:szCs w:val="20"/>
        </w:rPr>
        <w:t>Source: Authors (based on household survey data)</w:t>
      </w:r>
    </w:p>
    <w:p w14:paraId="262B718C" w14:textId="77777777" w:rsidR="00DE4439" w:rsidRPr="00827400" w:rsidRDefault="00DE4439" w:rsidP="00DE4439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C8370A" w14:textId="77777777" w:rsidR="00DE4439" w:rsidRDefault="00DE4439"/>
    <w:sectPr w:rsidR="00DE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39"/>
    <w:rsid w:val="00DE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87038"/>
  <w15:chartTrackingRefBased/>
  <w15:docId w15:val="{5D06A0BC-71F3-4CDB-8516-ABBF5EAA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44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4-07T15:04:00Z</dcterms:created>
  <dcterms:modified xsi:type="dcterms:W3CDTF">2023-04-07T15:05:00Z</dcterms:modified>
</cp:coreProperties>
</file>